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F2697" w:rsidRDefault="00FF2697" w:rsidP="00FF2697">
      <w:pPr>
        <w:keepNext/>
      </w:pPr>
      <w:r>
        <w:rPr>
          <w:noProof/>
          <w:lang w:val="en-US" w:eastAsia="en-US"/>
        </w:rPr>
        <w:drawing>
          <wp:inline distT="0" distB="0" distL="0" distR="0" wp14:anchorId="6B8EB9EE" wp14:editId="5D7FC836">
            <wp:extent cx="5270500" cy="2350619"/>
            <wp:effectExtent l="0" t="0" r="0" b="12065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23506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F2697" w:rsidRPr="00731F54" w:rsidRDefault="00FF2697" w:rsidP="00FF2697">
      <w:r>
        <w:rPr>
          <w:noProof/>
          <w:lang w:val="en-US" w:eastAsia="en-US"/>
        </w:rPr>
        <w:drawing>
          <wp:inline distT="0" distB="0" distL="0" distR="0" wp14:anchorId="1263093A" wp14:editId="7C65BD40">
            <wp:extent cx="5270500" cy="2768901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27689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F2697" w:rsidRPr="00CB692B" w:rsidRDefault="00FF2697" w:rsidP="00FF2697">
      <w:pPr>
        <w:pStyle w:val="Caption"/>
        <w:keepNext/>
      </w:pPr>
      <w:r w:rsidRPr="001B6AB8">
        <w:rPr>
          <w:noProof/>
        </w:rPr>
        <w:drawing>
          <wp:inline distT="0" distB="0" distL="0" distR="0" wp14:anchorId="661A2F84" wp14:editId="159DD11E">
            <wp:extent cx="5270500" cy="2320346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23203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F2697" w:rsidRDefault="00FF2697" w:rsidP="00FF2697">
      <w:pPr>
        <w:pStyle w:val="Caption"/>
      </w:pPr>
      <w:bookmarkStart w:id="0" w:name="_Ref316049426"/>
      <w:bookmarkStart w:id="1" w:name="_Ref315350967"/>
      <w:r>
        <w:t xml:space="preserve">Figure S </w:t>
      </w:r>
      <w:bookmarkEnd w:id="0"/>
      <w:r>
        <w:t>2</w:t>
      </w:r>
      <w:bookmarkStart w:id="2" w:name="_GoBack"/>
      <w:bookmarkEnd w:id="2"/>
      <w:r w:rsidRPr="00CB692B">
        <w:t xml:space="preserve">: A. Comparison of mean parasite densities, measured by quantitative polymerase chain reaction at cycle peaks 7.5, 9.5, and 11.5 days after controlled human malaria infection (CHMI) between </w:t>
      </w:r>
      <w:proofErr w:type="spellStart"/>
      <w:r w:rsidRPr="00CB692B">
        <w:t>vaccinees</w:t>
      </w:r>
      <w:proofErr w:type="spellEnd"/>
      <w:r w:rsidRPr="00CB692B">
        <w:t xml:space="preserve"> and control volunteers. Group 1 </w:t>
      </w:r>
      <w:proofErr w:type="spellStart"/>
      <w:r w:rsidRPr="00CB692B">
        <w:t>vs</w:t>
      </w:r>
      <w:proofErr w:type="spellEnd"/>
      <w:r w:rsidRPr="00CB692B">
        <w:t xml:space="preserve"> controls reductions of 100% (p&lt;0.0001), 99.3% (p&lt;0.0001) and </w:t>
      </w:r>
      <w:r w:rsidRPr="00CB692B">
        <w:lastRenderedPageBreak/>
        <w:t xml:space="preserve">97.9% (p&lt;0.0001) in mean parasite density on day 7.5, 9.5 and 11.5 respectively. Group 2 </w:t>
      </w:r>
      <w:proofErr w:type="spellStart"/>
      <w:r w:rsidRPr="00CB692B">
        <w:t>vs</w:t>
      </w:r>
      <w:proofErr w:type="spellEnd"/>
      <w:r w:rsidRPr="00CB692B">
        <w:t xml:space="preserve"> controls reductions of 97.4% (p&lt;0.0001), 98.9% (p&lt;0.0001) and 96.6% (p&lt;0.0001) in mean parasite density on day 7.5, 9.5 and 11.5 respectively. P-values were determined by Mann-Whitney U-Test. B. Group mean log-transformed PCR data in infected volunteers. The AUC to the 3rd cycle peak (C+11.5) in infected subjects was negatively correlated with time to malaria diagnosis (Spearman R -0.711; p=0.009) C. AUC analysis of parasite densities, comparing controls to </w:t>
      </w:r>
      <w:proofErr w:type="spellStart"/>
      <w:r w:rsidRPr="00CB692B">
        <w:t>vaccinees</w:t>
      </w:r>
      <w:proofErr w:type="spellEnd"/>
      <w:r w:rsidRPr="00CB692B">
        <w:t xml:space="preserve"> at days 6.5–8 (the first cycle after hepatocyte release), days 8.5–10 (the second cycle), and days 10.5–12 (the third cycle) after controlled human malaria infection (CHMI). Means of log [parasite density + 1] in infected subjects were significantly different from controls in infected subjects (2-tailed t-test) in Group 1 at the first (p=0.01), second (p=0.004) and third cycles (p=0.006) and in Group 2 (p=0.02; p=0.0009 and p=0.005 at the first, second and third cycles respectively).</w:t>
      </w:r>
    </w:p>
    <w:bookmarkEnd w:id="1"/>
    <w:p w:rsidR="003B57E9" w:rsidRDefault="003B57E9"/>
    <w:sectPr w:rsidR="003B57E9" w:rsidSect="00B62B52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Lucida Grande">
    <w:panose1 w:val="020B0600040502020204"/>
    <w:charset w:val="00"/>
    <w:family w:val="roman"/>
    <w:notTrueType/>
    <w:pitch w:val="default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F2697"/>
    <w:rsid w:val="003B57E9"/>
    <w:rsid w:val="00B62B52"/>
    <w:rsid w:val="00FF26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E7397D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2697"/>
    <w:rPr>
      <w:rFonts w:ascii="Times New Roman" w:eastAsia="MS Mincho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FF2697"/>
    <w:pPr>
      <w:spacing w:after="200" w:line="360" w:lineRule="auto"/>
    </w:pPr>
    <w:rPr>
      <w:rFonts w:asciiTheme="minorHAnsi" w:eastAsiaTheme="minorEastAsia" w:hAnsiTheme="minorHAnsi" w:cstheme="minorBidi"/>
      <w:bCs/>
      <w:color w:val="000000" w:themeColor="text1"/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F2697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2697"/>
    <w:rPr>
      <w:rFonts w:ascii="Lucida Grande" w:eastAsia="MS Mincho" w:hAnsi="Lucida Grande" w:cs="Times New Roman"/>
      <w:sz w:val="18"/>
      <w:szCs w:val="18"/>
      <w:lang w:eastAsia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2697"/>
    <w:rPr>
      <w:rFonts w:ascii="Times New Roman" w:eastAsia="MS Mincho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FF2697"/>
    <w:pPr>
      <w:spacing w:after="200" w:line="360" w:lineRule="auto"/>
    </w:pPr>
    <w:rPr>
      <w:rFonts w:asciiTheme="minorHAnsi" w:eastAsiaTheme="minorEastAsia" w:hAnsiTheme="minorHAnsi" w:cstheme="minorBidi"/>
      <w:bCs/>
      <w:color w:val="000000" w:themeColor="text1"/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F2697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2697"/>
    <w:rPr>
      <w:rFonts w:ascii="Lucida Grande" w:eastAsia="MS Mincho" w:hAnsi="Lucida Grande" w:cs="Times New Roman"/>
      <w:sz w:val="18"/>
      <w:szCs w:val="18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image" Target="media/image2.emf"/><Relationship Id="rId7" Type="http://schemas.openxmlformats.org/officeDocument/2006/relationships/image" Target="media/image3.emf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03</Words>
  <Characters>1163</Characters>
  <Application>Microsoft Macintosh Word</Application>
  <DocSecurity>0</DocSecurity>
  <Lines>9</Lines>
  <Paragraphs>2</Paragraphs>
  <ScaleCrop>false</ScaleCrop>
  <Company/>
  <LinksUpToDate>false</LinksUpToDate>
  <CharactersWithSpaces>13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my Rampling</dc:creator>
  <cp:keywords/>
  <dc:description/>
  <cp:lastModifiedBy>Tommy Rampling</cp:lastModifiedBy>
  <cp:revision>1</cp:revision>
  <dcterms:created xsi:type="dcterms:W3CDTF">2016-04-04T14:17:00Z</dcterms:created>
  <dcterms:modified xsi:type="dcterms:W3CDTF">2016-04-04T14:17:00Z</dcterms:modified>
</cp:coreProperties>
</file>